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CE136" w14:textId="77777777" w:rsidR="005469AE" w:rsidRPr="00C167BD" w:rsidRDefault="00934362" w:rsidP="005469AE">
      <w:pPr>
        <w:spacing w:after="0" w:line="240" w:lineRule="auto"/>
        <w:rPr>
          <w:rFonts w:ascii="Arial" w:hAnsi="Arial" w:cstheme="minorHAnsi"/>
          <w:sz w:val="20"/>
          <w:szCs w:val="20"/>
        </w:rPr>
      </w:pPr>
      <w:r w:rsidRPr="00C167BD">
        <w:rPr>
          <w:rFonts w:ascii="Arial" w:hAnsi="Arial" w:cstheme="minorHAnsi"/>
          <w:sz w:val="20"/>
          <w:szCs w:val="20"/>
        </w:rPr>
        <w:t xml:space="preserve">Table S1: </w:t>
      </w:r>
      <w:r w:rsidR="005469AE" w:rsidRPr="00C167BD">
        <w:rPr>
          <w:rFonts w:ascii="Arial" w:hAnsi="Arial" w:cstheme="minorHAnsi"/>
          <w:sz w:val="20"/>
          <w:szCs w:val="20"/>
        </w:rPr>
        <w:t>Sample characteristics, stratified by females with and without littermates in the study</w:t>
      </w:r>
    </w:p>
    <w:tbl>
      <w:tblPr>
        <w:tblW w:w="96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702"/>
        <w:gridCol w:w="1718"/>
        <w:gridCol w:w="1710"/>
        <w:gridCol w:w="990"/>
      </w:tblGrid>
      <w:tr w:rsidR="00C167BD" w:rsidRPr="00C167BD" w14:paraId="33ED89B2" w14:textId="77777777" w:rsidTr="00C167BD">
        <w:trPr>
          <w:trHeight w:val="680"/>
        </w:trPr>
        <w:tc>
          <w:tcPr>
            <w:tcW w:w="3528" w:type="dxa"/>
            <w:tcBorders>
              <w:top w:val="nil"/>
            </w:tcBorders>
          </w:tcPr>
          <w:p w14:paraId="5798B067" w14:textId="77777777" w:rsidR="00C167BD" w:rsidRPr="00C167BD" w:rsidRDefault="00C167BD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</w:tcBorders>
            <w:vAlign w:val="bottom"/>
          </w:tcPr>
          <w:p w14:paraId="437579B8" w14:textId="77777777" w:rsidR="00C167BD" w:rsidRPr="00C167BD" w:rsidRDefault="00C167BD" w:rsidP="00C167BD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All (n=62)</w:t>
            </w:r>
          </w:p>
          <w:p w14:paraId="7AF3A8E4" w14:textId="0CCB53D3" w:rsidR="00C167BD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1718" w:type="dxa"/>
            <w:tcBorders>
              <w:top w:val="nil"/>
            </w:tcBorders>
            <w:vAlign w:val="bottom"/>
          </w:tcPr>
          <w:p w14:paraId="2013CAF6" w14:textId="77777777" w:rsidR="00C167BD" w:rsidRPr="00C167BD" w:rsidRDefault="00C167BD" w:rsidP="00C167BD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No littermates in study* (n=42)</w:t>
            </w:r>
          </w:p>
          <w:p w14:paraId="3FA1AEF6" w14:textId="325E0B0C" w:rsidR="00C167BD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1710" w:type="dxa"/>
            <w:tcBorders>
              <w:top w:val="nil"/>
            </w:tcBorders>
            <w:vAlign w:val="bottom"/>
          </w:tcPr>
          <w:p w14:paraId="209B18DD" w14:textId="77777777" w:rsidR="00C167BD" w:rsidRPr="00C167BD" w:rsidRDefault="00C167BD" w:rsidP="00C167BD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Littermates in study* (n=20)</w:t>
            </w:r>
          </w:p>
          <w:p w14:paraId="02EF5958" w14:textId="79158CE8" w:rsidR="00C167BD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Mean (±SD)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3343324D" w14:textId="4F1D524F" w:rsidR="00C167BD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i/>
                <w:sz w:val="20"/>
                <w:szCs w:val="20"/>
              </w:rPr>
              <w:t>P</w:t>
            </w:r>
            <w:r w:rsidRPr="00C167BD">
              <w:rPr>
                <w:rFonts w:ascii="Arial" w:hAnsi="Arial" w:cstheme="minorHAnsi"/>
                <w:sz w:val="20"/>
                <w:szCs w:val="20"/>
              </w:rPr>
              <w:t xml:space="preserve"> value</w:t>
            </w:r>
          </w:p>
        </w:tc>
      </w:tr>
      <w:tr w:rsidR="00756E6E" w:rsidRPr="00C167BD" w14:paraId="0F7BD558" w14:textId="77777777" w:rsidTr="00C167BD">
        <w:trPr>
          <w:trHeight w:val="179"/>
        </w:trPr>
        <w:tc>
          <w:tcPr>
            <w:tcW w:w="3528" w:type="dxa"/>
            <w:tcBorders>
              <w:top w:val="nil"/>
              <w:bottom w:val="nil"/>
            </w:tcBorders>
          </w:tcPr>
          <w:p w14:paraId="3AC8345A" w14:textId="3D6145C0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Litter size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D8D2D80" w14:textId="57BDAB7E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.52 (0.50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1C1741F2" w14:textId="2268EB53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.52 (0.5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349AE77" w14:textId="2E188DDE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.50 (0.5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CB6E4FE" w14:textId="7F0758C2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86</w:t>
            </w:r>
          </w:p>
        </w:tc>
      </w:tr>
      <w:tr w:rsidR="00756E6E" w:rsidRPr="00C167BD" w14:paraId="61BD9DDB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0C7DAFB3" w14:textId="4ECE1BE3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b/>
                <w:sz w:val="20"/>
                <w:szCs w:val="20"/>
              </w:rPr>
              <w:t xml:space="preserve">Number of male littermates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4CCA1D06" w14:textId="3873BEEC" w:rsidR="00756E6E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>
              <w:rPr>
                <w:rFonts w:ascii="Arial" w:hAnsi="Arial" w:cstheme="minorHAnsi"/>
                <w:sz w:val="20"/>
                <w:szCs w:val="20"/>
              </w:rPr>
              <w:t xml:space="preserve">N=56: 0.84 </w:t>
            </w:r>
            <w:r w:rsidR="00756E6E" w:rsidRPr="00C167BD">
              <w:rPr>
                <w:rFonts w:ascii="Arial" w:hAnsi="Arial" w:cstheme="minorHAnsi"/>
                <w:sz w:val="20"/>
                <w:szCs w:val="20"/>
              </w:rPr>
              <w:t>(0.71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0C85576" w14:textId="2CCE9860" w:rsidR="00756E6E" w:rsidRPr="00C167BD" w:rsidRDefault="00C167BD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>
              <w:rPr>
                <w:rFonts w:ascii="Arial" w:hAnsi="Arial" w:cstheme="minorHAnsi"/>
                <w:sz w:val="20"/>
                <w:szCs w:val="20"/>
              </w:rPr>
              <w:t xml:space="preserve">N=38: 1.13 </w:t>
            </w:r>
            <w:r w:rsidR="00756E6E" w:rsidRPr="00C167BD">
              <w:rPr>
                <w:rFonts w:ascii="Arial" w:hAnsi="Arial" w:cstheme="minorHAnsi"/>
                <w:sz w:val="20"/>
                <w:szCs w:val="20"/>
              </w:rPr>
              <w:t>(0.62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0834106" w14:textId="14BBD163" w:rsidR="00756E6E" w:rsidRPr="00C167BD" w:rsidRDefault="00756E6E" w:rsidP="00C167BD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N=18: 0.22 (0.4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6623CA6" w14:textId="12ED8EF5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b/>
                <w:sz w:val="20"/>
                <w:szCs w:val="20"/>
              </w:rPr>
              <w:t>&lt;0.00001</w:t>
            </w:r>
          </w:p>
        </w:tc>
      </w:tr>
      <w:tr w:rsidR="00756E6E" w:rsidRPr="00C167BD" w14:paraId="5880221C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6880A14A" w14:textId="6A124832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Birth weight (</w:t>
            </w:r>
            <w:proofErr w:type="spellStart"/>
            <w:r w:rsidRPr="00C167BD">
              <w:rPr>
                <w:rFonts w:ascii="Arial" w:hAnsi="Arial" w:cstheme="minorHAnsi"/>
                <w:sz w:val="20"/>
                <w:szCs w:val="20"/>
              </w:rPr>
              <w:t>bw</w:t>
            </w:r>
            <w:proofErr w:type="spellEnd"/>
            <w:r w:rsidRPr="00C167BD">
              <w:rPr>
                <w:rFonts w:ascii="Arial" w:hAnsi="Arial" w:cstheme="minorHAnsi"/>
                <w:sz w:val="20"/>
                <w:szCs w:val="20"/>
              </w:rPr>
              <w:t>), g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9B88387" w14:textId="5A6894AF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9.90 (3.19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269A9E3F" w14:textId="791CD45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9.50 (3.29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4B5A650" w14:textId="620AF47B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0.75 (2.8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BA1339" w14:textId="5951FBA8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15</w:t>
            </w:r>
          </w:p>
        </w:tc>
      </w:tr>
      <w:tr w:rsidR="00756E6E" w:rsidRPr="00C167BD" w14:paraId="4C10FAB6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6251DF19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Early adult weight, g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79E8BEFC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14.09 (83.07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70F3C1E1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10.02 (87.38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61CA26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22.65 (74.6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C9505ED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58</w:t>
            </w:r>
          </w:p>
        </w:tc>
      </w:tr>
      <w:tr w:rsidR="00756E6E" w:rsidRPr="00C167BD" w14:paraId="587016F1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6F2A278F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Age at first reproduction, year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3F3C8A2B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.94 (0.62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108D58C8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.02 (0.60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993BD3C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.77 (0.6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3CF72B3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15</w:t>
            </w:r>
          </w:p>
        </w:tc>
      </w:tr>
      <w:tr w:rsidR="00756E6E" w:rsidRPr="00C167BD" w14:paraId="25C46415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5F2CF430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Total number of litters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AA0D111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.92 (3.28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66816E23" w14:textId="53E19CB5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.62 (2.64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E6B2350" w14:textId="3B63E20F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.55 (4.3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F366B6F" w14:textId="2A00B606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30</w:t>
            </w:r>
          </w:p>
        </w:tc>
      </w:tr>
      <w:tr w:rsidR="00756E6E" w:rsidRPr="00C167BD" w14:paraId="718961CD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7A403C89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Triplet litters, out of total litters**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0D5F5BD8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0.58%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1E531B8D" w14:textId="7410937E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9.67%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554BEE5" w14:textId="399B08E2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2.51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F2C4CC1" w14:textId="0E4E7C42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77</w:t>
            </w:r>
          </w:p>
        </w:tc>
      </w:tr>
      <w:tr w:rsidR="00756E6E" w:rsidRPr="00C167BD" w14:paraId="3F6E58C4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3E79DF92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Total number of offspring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6482C5AB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9.81 (8.68)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07E624F7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8.98 (7.11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24C42A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11.55 (11.3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4864E15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28</w:t>
            </w:r>
          </w:p>
        </w:tc>
      </w:tr>
      <w:tr w:rsidR="00756E6E" w:rsidRPr="00C167BD" w14:paraId="31F3E7C3" w14:textId="77777777" w:rsidTr="00C167BD">
        <w:trPr>
          <w:trHeight w:val="243"/>
        </w:trPr>
        <w:tc>
          <w:tcPr>
            <w:tcW w:w="3528" w:type="dxa"/>
            <w:tcBorders>
              <w:top w:val="nil"/>
              <w:bottom w:val="nil"/>
            </w:tcBorders>
          </w:tcPr>
          <w:p w14:paraId="07502894" w14:textId="0061216A" w:rsidR="00756E6E" w:rsidRPr="00C167BD" w:rsidRDefault="00C167BD" w:rsidP="005469AE">
            <w:pPr>
              <w:spacing w:after="0" w:line="240" w:lineRule="auto"/>
              <w:rPr>
                <w:rFonts w:ascii="Arial" w:hAnsi="Arial" w:cstheme="minorHAnsi"/>
                <w:b/>
                <w:sz w:val="20"/>
                <w:szCs w:val="20"/>
              </w:rPr>
            </w:pPr>
            <w:r>
              <w:rPr>
                <w:rFonts w:ascii="Arial" w:hAnsi="Arial" w:cstheme="minorHAnsi"/>
                <w:b/>
                <w:sz w:val="20"/>
                <w:szCs w:val="20"/>
              </w:rPr>
              <w:t>% Offspring lost</w:t>
            </w:r>
            <w:r w:rsidR="00756E6E" w:rsidRPr="00C167BD">
              <w:rPr>
                <w:rFonts w:ascii="Arial" w:hAnsi="Arial"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29317349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6.03%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69206FDD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2.13%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C7061E8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13.21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68B4FC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b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b/>
                <w:sz w:val="20"/>
                <w:szCs w:val="20"/>
              </w:rPr>
              <w:t>0.02</w:t>
            </w:r>
          </w:p>
        </w:tc>
      </w:tr>
      <w:tr w:rsidR="00756E6E" w:rsidRPr="00C167BD" w14:paraId="7FCA364A" w14:textId="77777777" w:rsidTr="00C167BD">
        <w:tc>
          <w:tcPr>
            <w:tcW w:w="3528" w:type="dxa"/>
            <w:tcBorders>
              <w:top w:val="nil"/>
              <w:bottom w:val="nil"/>
            </w:tcBorders>
          </w:tcPr>
          <w:p w14:paraId="750EF0DD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 xml:space="preserve">Affected litters***, out of total litters**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 w14:paraId="593B43FF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35.85%</w:t>
            </w:r>
          </w:p>
        </w:tc>
        <w:tc>
          <w:tcPr>
            <w:tcW w:w="1718" w:type="dxa"/>
            <w:tcBorders>
              <w:top w:val="nil"/>
              <w:bottom w:val="nil"/>
            </w:tcBorders>
          </w:tcPr>
          <w:p w14:paraId="51AC7543" w14:textId="7D55D168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41.35%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01B6D32" w14:textId="6252F278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4.28%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38F98C" w14:textId="08F4DD44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09</w:t>
            </w:r>
          </w:p>
        </w:tc>
      </w:tr>
      <w:tr w:rsidR="00756E6E" w:rsidRPr="00C167BD" w14:paraId="4DA3EDDF" w14:textId="77777777" w:rsidTr="00C167BD">
        <w:tc>
          <w:tcPr>
            <w:tcW w:w="3528" w:type="dxa"/>
            <w:tcBorders>
              <w:top w:val="nil"/>
              <w:bottom w:val="single" w:sz="4" w:space="0" w:color="auto"/>
            </w:tcBorders>
          </w:tcPr>
          <w:p w14:paraId="0B91AB33" w14:textId="77777777" w:rsidR="00756E6E" w:rsidRPr="00C167BD" w:rsidRDefault="00756E6E" w:rsidP="005469AE">
            <w:pPr>
              <w:spacing w:after="0" w:line="240" w:lineRule="auto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Entire litter lost, out of total litters**</w:t>
            </w:r>
          </w:p>
        </w:tc>
        <w:tc>
          <w:tcPr>
            <w:tcW w:w="1702" w:type="dxa"/>
            <w:tcBorders>
              <w:top w:val="nil"/>
              <w:bottom w:val="single" w:sz="4" w:space="0" w:color="auto"/>
            </w:tcBorders>
          </w:tcPr>
          <w:p w14:paraId="6E616FCF" w14:textId="77777777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2.15%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2B0B3F74" w14:textId="3D827300" w:rsidR="00756E6E" w:rsidRPr="00C167BD" w:rsidRDefault="00756E6E" w:rsidP="005240C9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26.35%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98E044E" w14:textId="3F865C96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13.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084802E6" w14:textId="6BFF4C7B" w:rsidR="00756E6E" w:rsidRPr="00C167BD" w:rsidRDefault="00756E6E" w:rsidP="005469AE">
            <w:pPr>
              <w:spacing w:after="0" w:line="240" w:lineRule="auto"/>
              <w:jc w:val="center"/>
              <w:rPr>
                <w:rFonts w:ascii="Arial" w:hAnsi="Arial" w:cstheme="minorHAnsi"/>
                <w:sz w:val="20"/>
                <w:szCs w:val="20"/>
              </w:rPr>
            </w:pPr>
            <w:r w:rsidRPr="00C167BD">
              <w:rPr>
                <w:rFonts w:ascii="Arial" w:hAnsi="Arial" w:cstheme="minorHAnsi"/>
                <w:sz w:val="20"/>
                <w:szCs w:val="20"/>
              </w:rPr>
              <w:t>0.10</w:t>
            </w:r>
          </w:p>
        </w:tc>
      </w:tr>
    </w:tbl>
    <w:p w14:paraId="24E96652" w14:textId="77777777" w:rsidR="005469AE" w:rsidRPr="00C167BD" w:rsidRDefault="005469AE" w:rsidP="005469AE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C167BD">
        <w:rPr>
          <w:rFonts w:ascii="Arial" w:hAnsi="Arial" w:cstheme="minorHAnsi"/>
          <w:sz w:val="20"/>
          <w:szCs w:val="20"/>
        </w:rPr>
        <w:t xml:space="preserve">* Unpaired two-tailed T-test </w:t>
      </w:r>
    </w:p>
    <w:p w14:paraId="29071741" w14:textId="294B9861" w:rsidR="005469AE" w:rsidRPr="00C167BD" w:rsidRDefault="005469AE" w:rsidP="005469AE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bookmarkStart w:id="0" w:name="_GoBack"/>
      <w:r w:rsidRPr="00C167BD">
        <w:rPr>
          <w:rFonts w:ascii="Arial" w:hAnsi="Arial" w:cstheme="minorHAnsi"/>
          <w:sz w:val="20"/>
          <w:szCs w:val="20"/>
        </w:rPr>
        <w:t xml:space="preserve">** </w:t>
      </w:r>
      <w:r w:rsidR="00C167BD">
        <w:rPr>
          <w:rFonts w:ascii="Arial" w:hAnsi="Arial" w:cstheme="minorHAnsi"/>
          <w:sz w:val="20"/>
          <w:szCs w:val="20"/>
        </w:rPr>
        <w:t>Out of total number of offspring</w:t>
      </w:r>
      <w:proofErr w:type="gramStart"/>
      <w:r w:rsidR="00C167BD">
        <w:rPr>
          <w:rFonts w:ascii="Arial" w:hAnsi="Arial" w:cstheme="minorHAnsi"/>
          <w:sz w:val="20"/>
          <w:szCs w:val="20"/>
        </w:rPr>
        <w:t>;</w:t>
      </w:r>
      <w:proofErr w:type="gramEnd"/>
      <w:r w:rsidR="00C167BD">
        <w:rPr>
          <w:rFonts w:ascii="Arial" w:hAnsi="Arial" w:cstheme="minorHAnsi"/>
          <w:sz w:val="20"/>
          <w:szCs w:val="20"/>
        </w:rPr>
        <w:t xml:space="preserve"> </w:t>
      </w:r>
      <w:r w:rsidRPr="00C167BD">
        <w:rPr>
          <w:rFonts w:ascii="Arial" w:hAnsi="Arial" w:cstheme="minorHAnsi"/>
          <w:sz w:val="20"/>
          <w:szCs w:val="20"/>
        </w:rPr>
        <w:t>Difference in proportion, unpaired two-tailed Z-test</w:t>
      </w:r>
    </w:p>
    <w:bookmarkEnd w:id="0"/>
    <w:p w14:paraId="1013ECB0" w14:textId="77777777" w:rsidR="005469AE" w:rsidRPr="00C167BD" w:rsidRDefault="005469AE" w:rsidP="005469AE">
      <w:pPr>
        <w:autoSpaceDE w:val="0"/>
        <w:autoSpaceDN w:val="0"/>
        <w:adjustRightInd w:val="0"/>
        <w:spacing w:after="0" w:line="240" w:lineRule="auto"/>
        <w:rPr>
          <w:rFonts w:ascii="Arial" w:hAnsi="Arial" w:cstheme="minorHAnsi"/>
          <w:sz w:val="20"/>
          <w:szCs w:val="20"/>
        </w:rPr>
      </w:pPr>
      <w:r w:rsidRPr="00C167BD">
        <w:rPr>
          <w:rFonts w:ascii="Arial" w:hAnsi="Arial" w:cstheme="minorHAnsi"/>
          <w:sz w:val="20"/>
          <w:szCs w:val="20"/>
        </w:rPr>
        <w:t>***Litter affected by loss of at least one fetus</w:t>
      </w:r>
    </w:p>
    <w:p w14:paraId="676BC7C5" w14:textId="77777777" w:rsidR="005469AE" w:rsidRDefault="005469AE" w:rsidP="00934362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51A59D93" w14:textId="77777777" w:rsidR="001033BE" w:rsidRDefault="001033BE" w:rsidP="001033BE">
      <w:pPr>
        <w:spacing w:after="0" w:line="240" w:lineRule="auto"/>
        <w:rPr>
          <w:rFonts w:asciiTheme="minorHAnsi" w:hAnsiTheme="minorHAnsi" w:cstheme="minorHAnsi"/>
        </w:rPr>
      </w:pPr>
    </w:p>
    <w:p w14:paraId="599B0451" w14:textId="77777777" w:rsidR="00275F46" w:rsidRDefault="00275F46" w:rsidP="001033BE">
      <w:pPr>
        <w:spacing w:after="0" w:line="240" w:lineRule="auto"/>
        <w:rPr>
          <w:rFonts w:asciiTheme="minorHAnsi" w:hAnsiTheme="minorHAnsi" w:cstheme="minorHAnsi"/>
        </w:rPr>
      </w:pPr>
    </w:p>
    <w:p w14:paraId="2B017131" w14:textId="77777777" w:rsidR="00275F46" w:rsidRPr="006B31AB" w:rsidRDefault="00275F46" w:rsidP="001033BE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sectPr w:rsidR="00275F46" w:rsidRPr="006B31AB" w:rsidSect="00E25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362"/>
    <w:rsid w:val="000F1543"/>
    <w:rsid w:val="001033BE"/>
    <w:rsid w:val="00104B9C"/>
    <w:rsid w:val="001D0B87"/>
    <w:rsid w:val="00211573"/>
    <w:rsid w:val="00275F46"/>
    <w:rsid w:val="00325254"/>
    <w:rsid w:val="0038638C"/>
    <w:rsid w:val="003D754E"/>
    <w:rsid w:val="00465F6E"/>
    <w:rsid w:val="004A6141"/>
    <w:rsid w:val="005240C9"/>
    <w:rsid w:val="005469AE"/>
    <w:rsid w:val="005C0693"/>
    <w:rsid w:val="006221F4"/>
    <w:rsid w:val="006B31AB"/>
    <w:rsid w:val="00711DDC"/>
    <w:rsid w:val="00756E6E"/>
    <w:rsid w:val="0082154D"/>
    <w:rsid w:val="00934362"/>
    <w:rsid w:val="009519CE"/>
    <w:rsid w:val="009B791A"/>
    <w:rsid w:val="009E1F21"/>
    <w:rsid w:val="00A22B04"/>
    <w:rsid w:val="00A2774C"/>
    <w:rsid w:val="00A36B91"/>
    <w:rsid w:val="00A94B7A"/>
    <w:rsid w:val="00AA54D6"/>
    <w:rsid w:val="00B40A87"/>
    <w:rsid w:val="00B63414"/>
    <w:rsid w:val="00C167BD"/>
    <w:rsid w:val="00C856C4"/>
    <w:rsid w:val="00D37FC7"/>
    <w:rsid w:val="00E2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0B45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3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er4d</dc:creator>
  <cp:lastModifiedBy>user</cp:lastModifiedBy>
  <cp:revision>4</cp:revision>
  <dcterms:created xsi:type="dcterms:W3CDTF">2014-04-24T18:59:00Z</dcterms:created>
  <dcterms:modified xsi:type="dcterms:W3CDTF">2014-05-02T14:51:00Z</dcterms:modified>
</cp:coreProperties>
</file>